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740" w:type="dxa"/>
        <w:tblInd w:w="-6" w:type="dxa"/>
        <w:tblBorders>
          <w:top w:val="none" w:color="auto" w:sz="0" w:space="0"/>
          <w:left w:val="dotted" w:color="FFFFFF" w:themeColor="background1" w:sz="4" w:space="0"/>
          <w:bottom w:val="none" w:color="auto" w:sz="0" w:space="0"/>
          <w:right w:val="dotted" w:color="FFFFFF" w:themeColor="background1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0"/>
      </w:tblGrid>
      <w:tr>
        <w:tblPrEx>
          <w:tblBorders>
            <w:top w:val="none" w:color="auto" w:sz="0" w:space="0"/>
            <w:left w:val="dotted" w:color="FFFFFF" w:themeColor="background1" w:sz="4" w:space="0"/>
            <w:bottom w:val="none" w:color="auto" w:sz="0" w:space="0"/>
            <w:right w:val="dotted" w:color="FFFFFF" w:themeColor="background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974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ntibiotic       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bbr.         Class        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terial targets</w:t>
            </w:r>
          </w:p>
        </w:tc>
      </w:tr>
      <w:tr>
        <w:tblPrEx>
          <w:tblBorders>
            <w:top w:val="none" w:color="auto" w:sz="0" w:space="0"/>
            <w:left w:val="dotted" w:color="FFFFFF" w:themeColor="background1" w:sz="4" w:space="0"/>
            <w:bottom w:val="none" w:color="auto" w:sz="0" w:space="0"/>
            <w:right w:val="dotted" w:color="FFFFFF" w:themeColor="background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8" w:hRule="exact"/>
        </w:trPr>
        <w:tc>
          <w:tcPr>
            <w:tcW w:w="974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xicillin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    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MX      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enicillin</w:t>
            </w:r>
            <w:r>
              <w:rPr>
                <w:rFonts w:hint="eastAsia" w:ascii="Times New Roman" w:hAnsi="Times New Roman" w:cs="Times New Roman"/>
                <w:color w:val="000000"/>
                <w:sz w:val="28"/>
                <w:szCs w:val="28"/>
                <w:lang w:val="en-US" w:eastAsia="zh-CN"/>
              </w:rPr>
              <w:t xml:space="preserve">           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oderate spectrum,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                                                             Gram-positives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                                                               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iramycin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         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iramycin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ram-positives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      </w:t>
            </w:r>
          </w:p>
          <w:p>
            <w:pPr>
              <w:ind w:left="8120" w:hanging="6960" w:hangingChars="2900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tronidazol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Z       Nitroimidazole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oad-spectrum,</w:t>
            </w:r>
          </w:p>
          <w:p>
            <w:pPr>
              <w:ind w:left="7684" w:leftChars="3159" w:hanging="1050" w:hangingChars="500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aerobes</w:t>
            </w:r>
          </w:p>
        </w:tc>
      </w:tr>
    </w:tbl>
    <w:p/>
    <w:p/>
    <w:p>
      <w:pPr>
        <w:tabs>
          <w:tab w:val="left" w:pos="7169"/>
        </w:tabs>
        <w:rPr>
          <w:rFonts w:hint="eastAsia" w:ascii="Times New Roman" w:hAnsi="Times New Roman" w:cs="Times New Roman" w:eastAsiaTheme="minorEastAsia"/>
          <w:sz w:val="32"/>
          <w:szCs w:val="32"/>
          <w:lang w:eastAsia="zh-CN"/>
        </w:rPr>
      </w:pPr>
      <w:r>
        <w:rPr>
          <w:rFonts w:hint="eastAsia" w:ascii="Times New Roman" w:hAnsi="Times New Roman" w:cs="Times New Roman"/>
          <w:sz w:val="32"/>
          <w:szCs w:val="32"/>
          <w:lang w:eastAsia="zh-CN"/>
        </w:rPr>
        <w:tab/>
      </w:r>
    </w:p>
    <w:p>
      <w:bookmarkStart w:id="0" w:name="_GoBack"/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475A5F"/>
    <w:rsid w:val="040129D5"/>
    <w:rsid w:val="0AD724D1"/>
    <w:rsid w:val="0C212E9F"/>
    <w:rsid w:val="0F5D5355"/>
    <w:rsid w:val="11A72DC0"/>
    <w:rsid w:val="202D355A"/>
    <w:rsid w:val="28BD25DC"/>
    <w:rsid w:val="2D325706"/>
    <w:rsid w:val="304960C8"/>
    <w:rsid w:val="30952293"/>
    <w:rsid w:val="34797893"/>
    <w:rsid w:val="35C86F01"/>
    <w:rsid w:val="36CF193E"/>
    <w:rsid w:val="3AC34471"/>
    <w:rsid w:val="3F8F2B80"/>
    <w:rsid w:val="41E23890"/>
    <w:rsid w:val="44355ED2"/>
    <w:rsid w:val="477E1379"/>
    <w:rsid w:val="4FAB2310"/>
    <w:rsid w:val="55B4272B"/>
    <w:rsid w:val="57C052B8"/>
    <w:rsid w:val="58CB60D4"/>
    <w:rsid w:val="59E951D4"/>
    <w:rsid w:val="5D9105A1"/>
    <w:rsid w:val="5DFE036A"/>
    <w:rsid w:val="60E764BF"/>
    <w:rsid w:val="6A584EF1"/>
    <w:rsid w:val="70334F17"/>
    <w:rsid w:val="721B59D0"/>
    <w:rsid w:val="729B75EA"/>
    <w:rsid w:val="79475A5F"/>
    <w:rsid w:val="7A62021D"/>
    <w:rsid w:val="7D43281C"/>
    <w:rsid w:val="7FCA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4T06:25:00Z</dcterms:created>
  <dc:creator>程</dc:creator>
  <cp:lastModifiedBy>程</cp:lastModifiedBy>
  <dcterms:modified xsi:type="dcterms:W3CDTF">2021-04-06T07:4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